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A7F30" w14:textId="2ADDFD34" w:rsidR="00B53081" w:rsidRDefault="00B53081">
      <w:pPr>
        <w:rPr>
          <w:b/>
          <w:bCs/>
        </w:rPr>
      </w:pPr>
      <w:r>
        <w:rPr>
          <w:b/>
          <w:bCs/>
        </w:rPr>
        <w:t xml:space="preserve">Supplementary Table </w:t>
      </w:r>
      <w:r w:rsidR="009B68F8">
        <w:rPr>
          <w:b/>
          <w:bCs/>
        </w:rPr>
        <w:t>2</w:t>
      </w:r>
      <w:r>
        <w:rPr>
          <w:b/>
          <w:bCs/>
        </w:rPr>
        <w:t xml:space="preserve">: </w:t>
      </w:r>
      <w:r w:rsidRPr="00FD173C">
        <w:rPr>
          <w:b/>
          <w:bCs/>
        </w:rPr>
        <w:t xml:space="preserve">Crude </w:t>
      </w:r>
      <w:r>
        <w:rPr>
          <w:b/>
          <w:bCs/>
        </w:rPr>
        <w:t>a</w:t>
      </w:r>
      <w:r w:rsidRPr="00FD173C">
        <w:rPr>
          <w:b/>
          <w:bCs/>
        </w:rPr>
        <w:t>nd A</w:t>
      </w:r>
      <w:r>
        <w:rPr>
          <w:b/>
          <w:bCs/>
        </w:rPr>
        <w:t>djusted Odds Ratios (</w:t>
      </w:r>
      <w:proofErr w:type="spellStart"/>
      <w:r>
        <w:rPr>
          <w:b/>
          <w:bCs/>
        </w:rPr>
        <w:t>aOR</w:t>
      </w:r>
      <w:proofErr w:type="spellEnd"/>
      <w:r>
        <w:rPr>
          <w:b/>
          <w:bCs/>
        </w:rPr>
        <w:t>)</w:t>
      </w:r>
      <w:r w:rsidRPr="00FD173C">
        <w:rPr>
          <w:b/>
          <w:bCs/>
        </w:rPr>
        <w:t xml:space="preserve"> </w:t>
      </w:r>
      <w:r>
        <w:rPr>
          <w:b/>
          <w:bCs/>
        </w:rPr>
        <w:t>of</w:t>
      </w:r>
      <w:r w:rsidRPr="00FD173C">
        <w:rPr>
          <w:b/>
          <w:bCs/>
        </w:rPr>
        <w:t xml:space="preserve"> Mortality </w:t>
      </w:r>
      <w:r>
        <w:rPr>
          <w:b/>
          <w:bCs/>
        </w:rPr>
        <w:t>Among</w:t>
      </w:r>
      <w:r w:rsidRPr="00FD173C">
        <w:rPr>
          <w:b/>
          <w:bCs/>
        </w:rPr>
        <w:t xml:space="preserve"> </w:t>
      </w:r>
      <w:r>
        <w:rPr>
          <w:b/>
          <w:bCs/>
        </w:rPr>
        <w:t xml:space="preserve">Infants Conceived with </w:t>
      </w:r>
      <w:r w:rsidRPr="00FD173C">
        <w:rPr>
          <w:b/>
          <w:bCs/>
        </w:rPr>
        <w:t>Fertility Treat</w:t>
      </w:r>
      <w:r>
        <w:rPr>
          <w:b/>
          <w:bCs/>
        </w:rPr>
        <w:t>ment</w:t>
      </w:r>
      <w:r w:rsidRPr="00FD173C">
        <w:rPr>
          <w:b/>
          <w:bCs/>
        </w:rPr>
        <w:t xml:space="preserve"> (ART/NIFT)</w:t>
      </w:r>
      <w:r>
        <w:rPr>
          <w:b/>
          <w:bCs/>
        </w:rPr>
        <w:t xml:space="preserve"> </w:t>
      </w:r>
      <w:r w:rsidR="00CA5DBC">
        <w:rPr>
          <w:b/>
          <w:bCs/>
        </w:rPr>
        <w:t>Compared to</w:t>
      </w:r>
      <w:r w:rsidRPr="00FD173C">
        <w:rPr>
          <w:b/>
          <w:bCs/>
        </w:rPr>
        <w:t xml:space="preserve"> Spontaneous</w:t>
      </w:r>
      <w:r>
        <w:rPr>
          <w:b/>
          <w:bCs/>
        </w:rPr>
        <w:t xml:space="preserve"> Conception</w:t>
      </w:r>
      <w:r w:rsidR="00CA5DBC">
        <w:rPr>
          <w:b/>
          <w:bCs/>
        </w:rPr>
        <w:t xml:space="preserve"> Stratified by Plurality</w:t>
      </w:r>
    </w:p>
    <w:p w14:paraId="2454E4FB" w14:textId="77777777" w:rsidR="00B53081" w:rsidRDefault="00B53081"/>
    <w:tbl>
      <w:tblPr>
        <w:tblW w:w="10695" w:type="dxa"/>
        <w:tblInd w:w="-689" w:type="dxa"/>
        <w:tblLook w:val="04A0" w:firstRow="1" w:lastRow="0" w:firstColumn="1" w:lastColumn="0" w:noHBand="0" w:noVBand="1"/>
      </w:tblPr>
      <w:tblGrid>
        <w:gridCol w:w="932"/>
        <w:gridCol w:w="1123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D5381" w:rsidRPr="002F3F66" w14:paraId="03801E45" w14:textId="77777777" w:rsidTr="007D5381">
        <w:trPr>
          <w:trHeight w:val="360"/>
        </w:trPr>
        <w:tc>
          <w:tcPr>
            <w:tcW w:w="93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79A69F" w14:textId="77777777" w:rsidR="007D5381" w:rsidRPr="002F3F66" w:rsidRDefault="007D5381" w:rsidP="002F3F6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 w14:paraId="676BC5B7" w14:textId="67F9EA5D" w:rsidR="007D5381" w:rsidRPr="002F3F66" w:rsidRDefault="007D5381" w:rsidP="002F3F6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3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8CF42B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324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7FE4AC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gle gestation</w:t>
            </w:r>
          </w:p>
        </w:tc>
        <w:tc>
          <w:tcPr>
            <w:tcW w:w="324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746629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ltiple gestation</w:t>
            </w:r>
          </w:p>
        </w:tc>
      </w:tr>
      <w:tr w:rsidR="007D5381" w:rsidRPr="002F3F66" w14:paraId="2661B2C4" w14:textId="77777777" w:rsidTr="00967F2A">
        <w:trPr>
          <w:trHeight w:val="540"/>
        </w:trPr>
        <w:tc>
          <w:tcPr>
            <w:tcW w:w="93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15FBB4" w14:textId="34DDC274" w:rsidR="007D5381" w:rsidRPr="002F3F66" w:rsidRDefault="007D5381" w:rsidP="002F3F6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622E7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fant Mortality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5AAB8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onatal Mortality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5833487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t-neonatal Mortality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2F729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fant Mortality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0AABF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onatal Mortality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DB34CD6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t-neonatal Mortality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7735A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fant Mortality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113B8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onatal Mortality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0CE5363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t-neonatal Mortality</w:t>
            </w:r>
          </w:p>
        </w:tc>
      </w:tr>
      <w:tr w:rsidR="007D5381" w:rsidRPr="002F3F66" w14:paraId="6C77826C" w14:textId="77777777" w:rsidTr="007D5381">
        <w:trPr>
          <w:trHeight w:val="340"/>
        </w:trPr>
        <w:tc>
          <w:tcPr>
            <w:tcW w:w="93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D13CCB8" w14:textId="77777777" w:rsidR="007D5381" w:rsidRPr="002F3F66" w:rsidRDefault="007D5381" w:rsidP="002F3F6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15535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EAC19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02CE663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F63B9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15824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DCF562A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9511D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9A6CA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 (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5208ABF" w14:textId="77777777" w:rsidR="007D5381" w:rsidRPr="002F3F66" w:rsidRDefault="007D5381" w:rsidP="002F3F6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 (CI)</w:t>
            </w:r>
          </w:p>
        </w:tc>
      </w:tr>
      <w:tr w:rsidR="002F3F66" w:rsidRPr="002F3F66" w14:paraId="2A9255AE" w14:textId="77777777" w:rsidTr="007D5381">
        <w:trPr>
          <w:trHeight w:val="360"/>
        </w:trPr>
        <w:tc>
          <w:tcPr>
            <w:tcW w:w="10695" w:type="dxa"/>
            <w:gridSpan w:val="10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D35C8D" w14:textId="7E176356" w:rsidR="002F3F66" w:rsidRPr="002F3F66" w:rsidRDefault="002F3F66" w:rsidP="002F3F6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rude OR</w:t>
            </w:r>
          </w:p>
        </w:tc>
      </w:tr>
      <w:tr w:rsidR="002F3F66" w:rsidRPr="002F3F66" w14:paraId="3E2D370F" w14:textId="77777777" w:rsidTr="007D5381">
        <w:trPr>
          <w:trHeight w:val="320"/>
        </w:trPr>
        <w:tc>
          <w:tcPr>
            <w:tcW w:w="932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EDC07D" w14:textId="77777777" w:rsidR="002F3F66" w:rsidRPr="002F3F66" w:rsidRDefault="002F3F66" w:rsidP="002F3F6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RT/NIFT</w:t>
            </w:r>
          </w:p>
        </w:tc>
        <w:tc>
          <w:tcPr>
            <w:tcW w:w="1123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E51CE" w14:textId="37C1EBBF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06</w:t>
            </w:r>
            <w:r w:rsidR="00565A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50FDF" w14:textId="68CB9002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76</w:t>
            </w:r>
            <w:r w:rsidR="00565A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8EB528" w14:textId="1876FFAE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8</w:t>
            </w:r>
            <w:r w:rsidR="00565A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7C86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DF4FA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8BDB90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2D463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AD932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7B16F9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8</w:t>
            </w:r>
          </w:p>
        </w:tc>
      </w:tr>
      <w:tr w:rsidR="002F3F66" w:rsidRPr="002F3F66" w14:paraId="15DA781E" w14:textId="77777777" w:rsidTr="007D5381">
        <w:trPr>
          <w:trHeight w:val="340"/>
        </w:trPr>
        <w:tc>
          <w:tcPr>
            <w:tcW w:w="932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67A603CD" w14:textId="77777777" w:rsidR="002F3F66" w:rsidRPr="002F3F66" w:rsidRDefault="002F3F66" w:rsidP="002F3F6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CC901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99, 2.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81D08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2.66, 2.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AE846F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0.62, 0.75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B8FEE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07, 1.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D962C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41, 1.5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26E16F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0.41, 0.55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35C29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02, 1.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33589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17, 1.2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F99BCB" w14:textId="77777777" w:rsidR="002F3F66" w:rsidRPr="002F3F66" w:rsidRDefault="002F3F66" w:rsidP="002F3F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0.42, 0.55)</w:t>
            </w:r>
          </w:p>
        </w:tc>
      </w:tr>
      <w:tr w:rsidR="00864DF6" w:rsidRPr="002F3F66" w14:paraId="778AC631" w14:textId="77777777" w:rsidTr="007D5381">
        <w:trPr>
          <w:trHeight w:val="340"/>
        </w:trPr>
        <w:tc>
          <w:tcPr>
            <w:tcW w:w="10695" w:type="dxa"/>
            <w:gridSpan w:val="10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3EC14E" w14:textId="55011619" w:rsidR="00864DF6" w:rsidRPr="002F3F66" w:rsidRDefault="00864DF6" w:rsidP="00864DF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l adjusted for all covariates excluding prematurity</w:t>
            </w:r>
            <w:r w:rsidR="00565AE0" w:rsidRPr="00565A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864DF6" w:rsidRPr="002F3F66" w14:paraId="7C4903D8" w14:textId="77777777" w:rsidTr="007D5381">
        <w:trPr>
          <w:trHeight w:val="320"/>
        </w:trPr>
        <w:tc>
          <w:tcPr>
            <w:tcW w:w="932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E2458E" w14:textId="0B866BE0" w:rsidR="00864DF6" w:rsidRPr="002F3F66" w:rsidRDefault="00864DF6" w:rsidP="00864DF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RT/NIFT</w:t>
            </w:r>
          </w:p>
        </w:tc>
        <w:tc>
          <w:tcPr>
            <w:tcW w:w="1123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326E4" w14:textId="778634E6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7A530" w14:textId="3EF4BD50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98EA4B" w14:textId="41157056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12C02" w14:textId="413C247A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2020D" w14:textId="0DC4E562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755E7B" w14:textId="0C18980B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6392C" w14:textId="23543B20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C386F" w14:textId="7FC575C3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CDBFEE" w14:textId="225648F8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</w:tr>
      <w:tr w:rsidR="00864DF6" w:rsidRPr="002F3F66" w14:paraId="2201F24B" w14:textId="77777777" w:rsidTr="007D5381">
        <w:trPr>
          <w:trHeight w:val="340"/>
        </w:trPr>
        <w:tc>
          <w:tcPr>
            <w:tcW w:w="932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18257560" w14:textId="77777777" w:rsidR="00864DF6" w:rsidRPr="002F3F66" w:rsidRDefault="00864DF6" w:rsidP="00864DF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499BF" w14:textId="46F9C0EC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66, 1.8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B253A" w14:textId="012FAE00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88, 2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B0110B" w14:textId="44DD82E0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3, 1.03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A86D8" w14:textId="74E8F115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22, 1.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400FC" w14:textId="6949334A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35, 1.5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8693CD" w14:textId="450A89D1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0.70, 0.94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0C131" w14:textId="3A28163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63, 1.8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04499" w14:textId="3D505DF9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83, 2.0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348C94" w14:textId="490AAAE5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7, 1.05)</w:t>
            </w:r>
          </w:p>
        </w:tc>
      </w:tr>
      <w:tr w:rsidR="00864DF6" w:rsidRPr="002F3F66" w14:paraId="33E7C325" w14:textId="77777777" w:rsidTr="007D5381">
        <w:trPr>
          <w:trHeight w:val="340"/>
        </w:trPr>
        <w:tc>
          <w:tcPr>
            <w:tcW w:w="10695" w:type="dxa"/>
            <w:gridSpan w:val="10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B8E9A2" w14:textId="5B6EB2BA" w:rsidR="00864DF6" w:rsidRPr="002F3F66" w:rsidRDefault="00864DF6" w:rsidP="00864DF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OR</w:t>
            </w:r>
            <w:r w:rsidR="00565AE0" w:rsidRPr="00565A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864DF6" w:rsidRPr="002F3F66" w14:paraId="7A1F02C4" w14:textId="77777777" w:rsidTr="007D5381">
        <w:trPr>
          <w:trHeight w:val="320"/>
        </w:trPr>
        <w:tc>
          <w:tcPr>
            <w:tcW w:w="932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362D5E" w14:textId="77777777" w:rsidR="00864DF6" w:rsidRPr="002F3F66" w:rsidRDefault="00864DF6" w:rsidP="00864DF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RT/NIFT</w:t>
            </w:r>
          </w:p>
        </w:tc>
        <w:tc>
          <w:tcPr>
            <w:tcW w:w="1123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76191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6B92A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5A50A9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52A0D" w14:textId="6F380AEF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B1993" w14:textId="0C09CE32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D108FA" w14:textId="55874AB9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219F1" w14:textId="424A8BD3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9F216" w14:textId="5E460E0E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893766" w14:textId="7DD694AB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</w:tr>
      <w:tr w:rsidR="00864DF6" w:rsidRPr="002F3F66" w14:paraId="2784C17D" w14:textId="77777777" w:rsidTr="007D5381">
        <w:trPr>
          <w:trHeight w:val="340"/>
        </w:trPr>
        <w:tc>
          <w:tcPr>
            <w:tcW w:w="932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12BA1AAF" w14:textId="77777777" w:rsidR="00864DF6" w:rsidRPr="002F3F66" w:rsidRDefault="00864DF6" w:rsidP="00864DF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E5A42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42, 1.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94FAC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54, 1.6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724E15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0.77, 0.95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A31E0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25, 1.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84BB2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40, 1.6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0CC606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0.70,0.95)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5D6A2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66, 1.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7C178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.87, 2.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25F06A" w14:textId="77777777" w:rsidR="00864DF6" w:rsidRPr="002F3F66" w:rsidRDefault="00864DF6" w:rsidP="00864DF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3F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8, 1.07)</w:t>
            </w:r>
          </w:p>
        </w:tc>
      </w:tr>
    </w:tbl>
    <w:p w14:paraId="0C3B213E" w14:textId="7684BD90" w:rsidR="00565AE0" w:rsidRPr="00BD2FBC" w:rsidRDefault="00565AE0" w:rsidP="00565AE0">
      <w:pPr>
        <w:rPr>
          <w:rFonts w:ascii="Calibri" w:hAnsi="Calibri" w:cs="Calibri"/>
          <w:b/>
          <w:bCs/>
          <w:color w:val="000000" w:themeColor="text1"/>
          <w:sz w:val="18"/>
          <w:szCs w:val="18"/>
        </w:rPr>
      </w:pPr>
      <w:r w:rsidRPr="00BD2FBC"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*p-value for interaction term ART/NIFT * </w:t>
      </w:r>
      <w:r w:rsidR="00BA1518">
        <w:rPr>
          <w:rFonts w:ascii="Calibri" w:hAnsi="Calibri" w:cs="Calibri"/>
          <w:b/>
          <w:bCs/>
          <w:color w:val="000000" w:themeColor="text1"/>
          <w:sz w:val="18"/>
          <w:szCs w:val="18"/>
        </w:rPr>
        <w:t>plurality</w:t>
      </w:r>
      <w:r w:rsidRPr="00BD2FBC"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 =</w:t>
      </w:r>
      <w:r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 0.128</w:t>
      </w:r>
    </w:p>
    <w:p w14:paraId="5376FAD9" w14:textId="636E3221" w:rsidR="00565AE0" w:rsidRPr="00BD2FBC" w:rsidRDefault="00565AE0" w:rsidP="00565AE0">
      <w:pPr>
        <w:rPr>
          <w:rFonts w:ascii="Calibri" w:hAnsi="Calibri" w:cs="Calibri"/>
          <w:b/>
          <w:bCs/>
          <w:color w:val="000000" w:themeColor="text1"/>
          <w:sz w:val="18"/>
          <w:szCs w:val="18"/>
        </w:rPr>
      </w:pPr>
      <w:r w:rsidRPr="00BD2FBC"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**p-value for interaction term ART/NIFT * </w:t>
      </w:r>
      <w:r w:rsidR="00BA1518">
        <w:rPr>
          <w:rFonts w:ascii="Calibri" w:hAnsi="Calibri" w:cs="Calibri"/>
          <w:b/>
          <w:bCs/>
          <w:color w:val="000000" w:themeColor="text1"/>
          <w:sz w:val="18"/>
          <w:szCs w:val="18"/>
        </w:rPr>
        <w:t>plurality</w:t>
      </w:r>
      <w:r w:rsidRPr="00BD2FBC"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 = 0.</w:t>
      </w:r>
      <w:r>
        <w:rPr>
          <w:rFonts w:ascii="Calibri" w:hAnsi="Calibri" w:cs="Calibri"/>
          <w:b/>
          <w:bCs/>
          <w:color w:val="000000" w:themeColor="text1"/>
          <w:sz w:val="18"/>
          <w:szCs w:val="18"/>
        </w:rPr>
        <w:t>000</w:t>
      </w:r>
    </w:p>
    <w:p w14:paraId="4A1B1681" w14:textId="08FC383F" w:rsidR="00565AE0" w:rsidRPr="00565AE0" w:rsidRDefault="00565AE0" w:rsidP="00565AE0">
      <w:pPr>
        <w:rPr>
          <w:rFonts w:ascii="Calibri" w:hAnsi="Calibri" w:cs="Calibri"/>
          <w:b/>
          <w:bCs/>
          <w:color w:val="000000" w:themeColor="text1"/>
          <w:sz w:val="18"/>
          <w:szCs w:val="18"/>
        </w:rPr>
      </w:pPr>
      <w:r w:rsidRPr="00BD2FBC"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***p-value for interaction term ART/NIFT * </w:t>
      </w:r>
      <w:r w:rsidR="00BA1518">
        <w:rPr>
          <w:rFonts w:ascii="Calibri" w:hAnsi="Calibri" w:cs="Calibri"/>
          <w:b/>
          <w:bCs/>
          <w:color w:val="000000" w:themeColor="text1"/>
          <w:sz w:val="18"/>
          <w:szCs w:val="18"/>
        </w:rPr>
        <w:t>plurality</w:t>
      </w:r>
      <w:r w:rsidRPr="00BD2FBC"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 = 0.</w:t>
      </w:r>
      <w:r>
        <w:rPr>
          <w:rFonts w:ascii="Calibri" w:hAnsi="Calibri" w:cs="Calibri"/>
          <w:b/>
          <w:bCs/>
          <w:color w:val="000000" w:themeColor="text1"/>
          <w:sz w:val="18"/>
          <w:szCs w:val="18"/>
        </w:rPr>
        <w:t>982</w:t>
      </w:r>
    </w:p>
    <w:p w14:paraId="33D0F087" w14:textId="662ADBA8" w:rsidR="002F3F66" w:rsidRPr="000205BF" w:rsidRDefault="00565AE0" w:rsidP="002F3F66">
      <w:pPr>
        <w:jc w:val="both"/>
        <w:rPr>
          <w:sz w:val="18"/>
          <w:szCs w:val="18"/>
        </w:rPr>
      </w:pPr>
      <w:r w:rsidRPr="00565AE0">
        <w:rPr>
          <w:sz w:val="18"/>
          <w:szCs w:val="18"/>
          <w:vertAlign w:val="superscript"/>
        </w:rPr>
        <w:t>+</w:t>
      </w:r>
      <w:r w:rsidR="003B49EA" w:rsidRPr="00C0106F">
        <w:rPr>
          <w:rFonts w:ascii="Calibri" w:hAnsi="Calibri" w:cs="Calibri"/>
          <w:color w:val="000000" w:themeColor="text1"/>
          <w:sz w:val="18"/>
          <w:szCs w:val="18"/>
        </w:rPr>
        <w:t>Models adjusted for maternal age, maternal race, maternal BMI, maternal smoking, plurality (single vs multiple gestation), prenatal care, mode of delivery, prematurity, IUGR (using z-score for birth weight)</w:t>
      </w:r>
    </w:p>
    <w:p w14:paraId="0EA531BB" w14:textId="6A9855D9" w:rsidR="002F3F66" w:rsidRPr="000205BF" w:rsidRDefault="00565AE0" w:rsidP="002F3F66">
      <w:pPr>
        <w:jc w:val="both"/>
        <w:rPr>
          <w:sz w:val="18"/>
          <w:szCs w:val="18"/>
        </w:rPr>
      </w:pPr>
      <w:r w:rsidRPr="00565AE0">
        <w:rPr>
          <w:sz w:val="18"/>
          <w:szCs w:val="18"/>
          <w:vertAlign w:val="superscript"/>
        </w:rPr>
        <w:t>++</w:t>
      </w:r>
      <w:r w:rsidR="002F3F66" w:rsidRPr="000205BF">
        <w:rPr>
          <w:sz w:val="18"/>
          <w:szCs w:val="18"/>
        </w:rPr>
        <w:t xml:space="preserve">Reference group for all models was “Spontaneously conceived </w:t>
      </w:r>
      <w:proofErr w:type="gramStart"/>
      <w:r w:rsidR="002F3F66" w:rsidRPr="000205BF">
        <w:rPr>
          <w:sz w:val="18"/>
          <w:szCs w:val="18"/>
        </w:rPr>
        <w:t>infants</w:t>
      </w:r>
      <w:proofErr w:type="gramEnd"/>
      <w:r w:rsidR="002F3F66" w:rsidRPr="000205BF">
        <w:rPr>
          <w:sz w:val="18"/>
          <w:szCs w:val="18"/>
        </w:rPr>
        <w:t>”</w:t>
      </w:r>
    </w:p>
    <w:p w14:paraId="71A84747" w14:textId="71224C7B" w:rsidR="002F3F66" w:rsidRPr="000205BF" w:rsidRDefault="00565AE0" w:rsidP="002F3F66">
      <w:pPr>
        <w:jc w:val="both"/>
        <w:rPr>
          <w:sz w:val="21"/>
          <w:szCs w:val="21"/>
        </w:rPr>
      </w:pPr>
      <w:r w:rsidRPr="00565AE0">
        <w:rPr>
          <w:sz w:val="18"/>
          <w:szCs w:val="18"/>
          <w:vertAlign w:val="superscript"/>
        </w:rPr>
        <w:t>+++</w:t>
      </w:r>
      <w:r w:rsidR="002F3F66" w:rsidRPr="000205BF">
        <w:rPr>
          <w:sz w:val="18"/>
          <w:szCs w:val="18"/>
        </w:rPr>
        <w:t>Bolded values are statistically significant (p&lt;0.05)</w:t>
      </w:r>
    </w:p>
    <w:p w14:paraId="3BC35435" w14:textId="77777777" w:rsidR="00653B7F" w:rsidRPr="000205BF" w:rsidRDefault="00653B7F" w:rsidP="002F3F66">
      <w:pPr>
        <w:rPr>
          <w:sz w:val="21"/>
          <w:szCs w:val="21"/>
        </w:rPr>
      </w:pPr>
    </w:p>
    <w:sectPr w:rsidR="00653B7F" w:rsidRPr="000205BF" w:rsidSect="00A07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66"/>
    <w:rsid w:val="000205BF"/>
    <w:rsid w:val="00187585"/>
    <w:rsid w:val="002F3F66"/>
    <w:rsid w:val="003B49EA"/>
    <w:rsid w:val="00565AE0"/>
    <w:rsid w:val="00653B7F"/>
    <w:rsid w:val="007D5381"/>
    <w:rsid w:val="00864DF6"/>
    <w:rsid w:val="009B68F8"/>
    <w:rsid w:val="00A07453"/>
    <w:rsid w:val="00B53081"/>
    <w:rsid w:val="00BA1518"/>
    <w:rsid w:val="00C83B91"/>
    <w:rsid w:val="00CA5DBC"/>
    <w:rsid w:val="00CF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3C2DD"/>
  <w15:chartTrackingRefBased/>
  <w15:docId w15:val="{4C1AB1DF-77FB-404A-8D6D-060B52AD7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3F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Meesha</dc:creator>
  <cp:keywords/>
  <dc:description/>
  <cp:lastModifiedBy>Sharma, Meesha</cp:lastModifiedBy>
  <cp:revision>10</cp:revision>
  <dcterms:created xsi:type="dcterms:W3CDTF">2023-12-08T19:45:00Z</dcterms:created>
  <dcterms:modified xsi:type="dcterms:W3CDTF">2023-12-13T20:30:00Z</dcterms:modified>
</cp:coreProperties>
</file>